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E3ED" w14:textId="0045E4E9" w:rsidR="00E034BB" w:rsidRPr="00E034BB" w:rsidRDefault="00914F56" w:rsidP="00DC4793">
      <w:pPr>
        <w:pStyle w:val="Heading1"/>
        <w:rPr>
          <w:rFonts w:cstheme="minorHAnsi"/>
        </w:rPr>
      </w:pPr>
      <w:bookmarkStart w:id="0" w:name="N10113"/>
      <w:bookmarkStart w:id="1" w:name="_Toc106288695"/>
      <w:r w:rsidRPr="00914F56">
        <w:rPr>
          <w:lang w:val="en-AU"/>
        </w:rPr>
        <w:t>S1 Table</w:t>
      </w:r>
      <w:r>
        <w:rPr>
          <w:lang w:val="en-AU"/>
        </w:rPr>
        <w:t>:</w:t>
      </w:r>
      <w:r w:rsidRPr="00914F56">
        <w:rPr>
          <w:lang w:val="en-AU"/>
        </w:rPr>
        <w:t xml:space="preserve"> </w:t>
      </w:r>
      <w:r w:rsidR="009002C7" w:rsidRPr="00867C0F">
        <w:t>Full s</w:t>
      </w:r>
      <w:r w:rsidR="00075E59" w:rsidRPr="00867C0F">
        <w:t>earch strategy</w:t>
      </w:r>
      <w:r w:rsidR="009002C7" w:rsidRPr="00867C0F">
        <w:t xml:space="preserve"> in </w:t>
      </w:r>
      <w:r w:rsidR="00E034BB" w:rsidRPr="00867C0F">
        <w:rPr>
          <w:rFonts w:cstheme="minorHAnsi"/>
        </w:rPr>
        <w:t>MEDLINE (Ovid)</w:t>
      </w:r>
      <w:bookmarkStart w:id="2" w:name="N1011B"/>
      <w:bookmarkEnd w:id="0"/>
      <w:bookmarkEnd w:id="1"/>
      <w:r>
        <w:rPr>
          <w:rFonts w:cstheme="minorHAnsi"/>
        </w:rPr>
        <w:t xml:space="preserve"> </w:t>
      </w:r>
    </w:p>
    <w:p w14:paraId="1C2B9A59" w14:textId="277472EC" w:rsidR="00F91797" w:rsidRPr="00E034BB" w:rsidRDefault="00474F74" w:rsidP="00E034B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51643F">
        <w:rPr>
          <w:rFonts w:asciiTheme="minorHAnsi" w:hAnsiTheme="minorHAnsi" w:cstheme="minorHAnsi"/>
          <w:sz w:val="22"/>
          <w:szCs w:val="22"/>
        </w:rPr>
        <w:t>Search conducted on</w:t>
      </w:r>
      <w:r w:rsidR="00E034BB">
        <w:rPr>
          <w:rFonts w:asciiTheme="minorHAnsi" w:hAnsiTheme="minorHAnsi" w:cstheme="minorHAnsi"/>
          <w:sz w:val="22"/>
          <w:szCs w:val="22"/>
        </w:rPr>
        <w:t xml:space="preserve"> </w:t>
      </w:r>
      <w:r w:rsidR="009002C7">
        <w:rPr>
          <w:rFonts w:asciiTheme="minorHAnsi" w:hAnsiTheme="minorHAnsi" w:cstheme="minorHAnsi"/>
          <w:sz w:val="22"/>
          <w:szCs w:val="22"/>
        </w:rPr>
        <w:t>01 July</w:t>
      </w:r>
      <w:r w:rsidR="00E034BB">
        <w:rPr>
          <w:rFonts w:asciiTheme="minorHAnsi" w:hAnsiTheme="minorHAnsi" w:cstheme="minorHAnsi"/>
          <w:sz w:val="22"/>
          <w:szCs w:val="22"/>
        </w:rPr>
        <w:t>, 2021</w:t>
      </w:r>
      <w:r w:rsidR="00F95830" w:rsidRPr="0051643F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4"/>
        <w:gridCol w:w="6744"/>
        <w:gridCol w:w="1078"/>
      </w:tblGrid>
      <w:tr w:rsidR="0021553B" w:rsidRPr="006B6FF4" w14:paraId="0C24CE72" w14:textId="77777777" w:rsidTr="0024761A">
        <w:trPr>
          <w:trHeight w:val="234"/>
        </w:trPr>
        <w:tc>
          <w:tcPr>
            <w:tcW w:w="1184" w:type="dxa"/>
          </w:tcPr>
          <w:p w14:paraId="521BB038" w14:textId="77777777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earch </w:t>
            </w:r>
          </w:p>
        </w:tc>
        <w:tc>
          <w:tcPr>
            <w:tcW w:w="6744" w:type="dxa"/>
          </w:tcPr>
          <w:p w14:paraId="0B4424D2" w14:textId="77777777" w:rsidR="0021553B" w:rsidRPr="0051643F" w:rsidRDefault="0021553B" w:rsidP="000E495D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b/>
                <w:sz w:val="20"/>
                <w:szCs w:val="20"/>
              </w:rPr>
              <w:t>Query</w:t>
            </w:r>
          </w:p>
        </w:tc>
        <w:tc>
          <w:tcPr>
            <w:tcW w:w="1078" w:type="dxa"/>
          </w:tcPr>
          <w:p w14:paraId="504542E9" w14:textId="77777777" w:rsidR="0021553B" w:rsidRPr="0051643F" w:rsidRDefault="0021553B" w:rsidP="000E495D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b/>
                <w:sz w:val="20"/>
                <w:szCs w:val="20"/>
              </w:rPr>
              <w:t>Records retrieved</w:t>
            </w:r>
          </w:p>
        </w:tc>
      </w:tr>
      <w:tr w:rsidR="0021553B" w:rsidRPr="006B6FF4" w14:paraId="0450A746" w14:textId="77777777" w:rsidTr="0024761A">
        <w:trPr>
          <w:trHeight w:val="234"/>
        </w:trPr>
        <w:tc>
          <w:tcPr>
            <w:tcW w:w="1184" w:type="dxa"/>
          </w:tcPr>
          <w:p w14:paraId="7B10B12B" w14:textId="3D29ED6E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(Childhood)</w:t>
            </w:r>
          </w:p>
        </w:tc>
        <w:tc>
          <w:tcPr>
            <w:tcW w:w="6744" w:type="dxa"/>
          </w:tcPr>
          <w:p w14:paraId="4A69C2F2" w14:textId="31119EA4" w:rsidR="0021553B" w:rsidRPr="0051643F" w:rsidRDefault="00FB7D2E" w:rsidP="000E495D">
            <w:pPr>
              <w:spacing w:before="60" w:after="60"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Child, preschool</w:t>
            </w:r>
            <w:r w:rsidR="00303DF0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Mesh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exp Infant</w:t>
            </w:r>
            <w:r w:rsidR="00303DF0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Mesh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infant*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child*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babies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 xml:space="preserve"> OR newborn*</w:t>
            </w:r>
            <w:r w:rsidR="005010F4"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[tw]</w:t>
            </w:r>
          </w:p>
        </w:tc>
        <w:tc>
          <w:tcPr>
            <w:tcW w:w="1078" w:type="dxa"/>
          </w:tcPr>
          <w:p w14:paraId="56688F5C" w14:textId="66CC9202" w:rsidR="0021553B" w:rsidRPr="0051643F" w:rsidRDefault="00303DF0" w:rsidP="000E495D">
            <w:pPr>
              <w:spacing w:before="60" w:after="60"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3,208,329</w:t>
            </w:r>
          </w:p>
        </w:tc>
      </w:tr>
      <w:tr w:rsidR="0021553B" w:rsidRPr="006B6FF4" w14:paraId="618A78AA" w14:textId="77777777" w:rsidTr="0024761A">
        <w:trPr>
          <w:trHeight w:val="234"/>
        </w:trPr>
        <w:tc>
          <w:tcPr>
            <w:tcW w:w="1184" w:type="dxa"/>
          </w:tcPr>
          <w:p w14:paraId="252DDCA8" w14:textId="6CA1DEF9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(Vaccination)</w:t>
            </w:r>
          </w:p>
        </w:tc>
        <w:tc>
          <w:tcPr>
            <w:tcW w:w="6744" w:type="dxa"/>
          </w:tcPr>
          <w:p w14:paraId="6B76E3A8" w14:textId="5169892E" w:rsidR="0021553B" w:rsidRPr="0051643F" w:rsidRDefault="0087008E" w:rsidP="000E495D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mmunization[Mesh] OR immunization schedule[Mesh] OR vaccination[Mesh] OR mass vaccination[Mesh] OR</w:t>
            </w:r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</w:t>
            </w:r>
            <w:proofErr w:type="spellStart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vaccin</w:t>
            </w:r>
            <w:proofErr w:type="spellEnd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*[tw] OR </w:t>
            </w:r>
            <w:proofErr w:type="spellStart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mmuni#ation</w:t>
            </w:r>
            <w:proofErr w:type="spellEnd"/>
            <w:r w:rsidR="005010F4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*[tw] OR EPI[tw]</w:t>
            </w:r>
          </w:p>
        </w:tc>
        <w:tc>
          <w:tcPr>
            <w:tcW w:w="1078" w:type="dxa"/>
          </w:tcPr>
          <w:p w14:paraId="31490795" w14:textId="77777777" w:rsidR="0024761A" w:rsidRDefault="0024761A" w:rsidP="000E495D">
            <w:pPr>
              <w:pStyle w:val="Heading3"/>
              <w:spacing w:line="276" w:lineRule="auto"/>
              <w:jc w:val="left"/>
              <w:outlineLvl w:val="2"/>
              <w:rPr>
                <w:rFonts w:cstheme="minorHAnsi"/>
                <w:b w:val="0"/>
                <w:color w:val="1F497D" w:themeColor="text2"/>
                <w:szCs w:val="20"/>
              </w:rPr>
            </w:pPr>
          </w:p>
          <w:p w14:paraId="2512E93C" w14:textId="59B4B119" w:rsidR="0021553B" w:rsidRPr="00047688" w:rsidRDefault="005010F4" w:rsidP="0004768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bookmarkStart w:id="3" w:name="_Toc84700412"/>
            <w:r w:rsidRPr="00047688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495,076</w:t>
            </w:r>
            <w:bookmarkEnd w:id="3"/>
          </w:p>
        </w:tc>
      </w:tr>
      <w:tr w:rsidR="0021553B" w:rsidRPr="006B6FF4" w14:paraId="491D0E37" w14:textId="77777777" w:rsidTr="0024761A">
        <w:trPr>
          <w:trHeight w:val="234"/>
        </w:trPr>
        <w:tc>
          <w:tcPr>
            <w:tcW w:w="1184" w:type="dxa"/>
          </w:tcPr>
          <w:p w14:paraId="1843F1BE" w14:textId="2056F086" w:rsidR="0021553B" w:rsidRPr="0051643F" w:rsidRDefault="0021553B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643F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(Timeliness)</w:t>
            </w:r>
          </w:p>
        </w:tc>
        <w:tc>
          <w:tcPr>
            <w:tcW w:w="6744" w:type="dxa"/>
          </w:tcPr>
          <w:p w14:paraId="019DD3A7" w14:textId="56593DB5" w:rsidR="0021553B" w:rsidRPr="0051643F" w:rsidRDefault="00BA50A7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me Factors[Mesh] OR timeliness[tw] OR timing*[tw] OR delay*[tw] OR age-appropriate[tw] OR “on time”[tw] OR untimely[tw] OR timely[tw]</w:t>
            </w:r>
          </w:p>
        </w:tc>
        <w:tc>
          <w:tcPr>
            <w:tcW w:w="1078" w:type="dxa"/>
          </w:tcPr>
          <w:p w14:paraId="4F6F7113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ECD680A" w14:textId="03FB0159" w:rsidR="0021553B" w:rsidRPr="0051643F" w:rsidRDefault="00BA50A7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1F497D" w:themeColor="text2"/>
                <w:sz w:val="20"/>
                <w:szCs w:val="20"/>
              </w:rPr>
              <w:t>1,898,402</w:t>
            </w:r>
          </w:p>
        </w:tc>
      </w:tr>
      <w:tr w:rsidR="00E034BB" w:rsidRPr="006B6FF4" w14:paraId="3A5F1AC7" w14:textId="77777777" w:rsidTr="0024761A">
        <w:trPr>
          <w:trHeight w:val="234"/>
        </w:trPr>
        <w:tc>
          <w:tcPr>
            <w:tcW w:w="1184" w:type="dxa"/>
          </w:tcPr>
          <w:p w14:paraId="4033A267" w14:textId="77777777" w:rsidR="00692BE4" w:rsidRDefault="00BA50A7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#4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E2D306A" w14:textId="26632321" w:rsidR="00E034BB" w:rsidRPr="0051643F" w:rsidRDefault="00692BE4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LMICs)</w:t>
            </w:r>
          </w:p>
        </w:tc>
        <w:tc>
          <w:tcPr>
            <w:tcW w:w="6744" w:type="dxa"/>
          </w:tcPr>
          <w:p w14:paraId="66A71F4F" w14:textId="3CA4E3D7" w:rsidR="00A95E75" w:rsidRPr="00F03BF1" w:rsidRDefault="004F6059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eveloping Countries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(developing or less* developed or under developed or underdeveloped or middle income or low* income) adj (economy or economies)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(developing or less* developed or under developed or underdeveloped or middle income or low* income or underserved or under served or deprived or poor*) adj (countr* or nation? or population? or world)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low* adj (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dp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np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gross domestic or gross national)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low adj3 middle adj3 countr*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</w:t>
            </w:r>
            <w:proofErr w:type="spellStart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lmic</w:t>
            </w:r>
            <w:proofErr w:type="spellEnd"/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lmics or third world or lami countr*)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ransitional countr*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lobal south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Pr="004F605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emocratic People's Republic of Korea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North Korea or (Democratic People* Republic adj2 Korea)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ambod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ambodia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ndo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Indonesia or Dutch East Indies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Kiribati or Gilbert Islands or Phoenix Islands or Line Islands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24761A" w:rsidRPr="0024761A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Laos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Laos or (Lao adj1 Democratic Republic)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icro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icronesia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gol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golia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yanmar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24761A" w:rsidRPr="0024761A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Myanmar or Burma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apua New Guine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Papua New Guinea or German New Guinea or British New Guinea or Territory of Papua)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24761A" w:rsidRP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24761A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hilippines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Philippines or Philippine Islands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olomon Islands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mor-Leste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imor-Leste or East Timor or Portuguese Timor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Vanuatu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Vanuatu or New Hebrides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Vietnam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Viet Nam or Vietnam or French Indochina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merican Samo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merican Samoa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xp Chin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8105F3" w:rsidRPr="008105F3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hina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Fiji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Fiji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alay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Malaysia or Malayan Union or Malaya)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arshall Islands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8105F3" w:rsidRP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8105F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auru.t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iab</w:t>
            </w:r>
            <w:proofErr w:type="spellEnd"/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Independent State of Samoa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(Samoa not American Samoa) or Western Samoa or Navigator Islands or Samoan Islands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hailand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hailand or Siam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ong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ong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uvalu or Ellice Islands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ela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elanes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olyne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Polynes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yrgyz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yrgyzstan or Kyrgyz Republic or Kirghizia or Kirghiz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ldov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ldov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kraine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kraine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zbeki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zbekistan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lban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lban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rmen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rmenia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zerbaij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zerbaijan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Republic of Belarus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Belarus or </w:t>
            </w:r>
            <w:proofErr w:type="spellStart"/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yelarus</w:t>
            </w:r>
            <w:proofErr w:type="spellEnd"/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Byelorussia or Belorussia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osnia-Herzegovin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Bosnia or Herzegovina)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7244AF" w:rsidRPr="007244AF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7244AF" w:rsidRP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ulgar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7244AF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ulgar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Georgia (Republic)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eorg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not Georg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lastRenderedPageBreak/>
              <w:t>Kazakh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Kazakhstan or Kazakh)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osovo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Kosovo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tenegro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ontenegro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Republic of North Macedonia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orth Macedon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oman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Roman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xp Russ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Russia (Pre-1917)"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USSR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Russia or Russian Federation or USSR or Union of Soviet Socialist Republics or Soviet Union)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erb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erb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urkey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urkey.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not animal/) or (Anatolia or Asia Minor)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urkmeni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urkmenistan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tiab] OR</w:t>
            </w:r>
            <w:r w:rsidR="00A95E75" w:rsidRPr="00A95E75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ajikista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ajikistan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sia, Central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sia, Northern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entral Asia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A95E75" w:rsidRPr="00A95E75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aiti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Haiti or </w:t>
            </w:r>
            <w:proofErr w:type="spellStart"/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ayti</w:t>
            </w:r>
            <w:proofErr w:type="spellEnd"/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)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oliv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olivia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l Salvador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l Salvador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onduras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Honduras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icaragu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Nicaragua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rgentin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415CEC" w:rsidRPr="00415CE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Argentina or Argentine Republic)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415CEC" w:rsidRP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elize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415CE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elize or British Honduras)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razil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Brazil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lombi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lombi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sta Ric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osta Ric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uba</w:t>
            </w:r>
            <w:r w:rsidR="001D3419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ub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</w:t>
            </w:r>
            <w:r w:rsidR="00C0536C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n Republic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/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Dominican Republic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cuador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E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uador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BC5E01" w:rsidRPr="00BC5E01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renada/</w:t>
            </w:r>
            <w:r w:rsid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renada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BC5E01" w:rsidRPr="00BC5E0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uatemala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uatemala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Guyana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Guyana or British Guiana)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Jamaica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Jamaica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Mexico/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Mexico or United Mexican States)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guay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guay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.mp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eru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eru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aint Lucia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St Lucia or Saint Lucia or </w:t>
            </w:r>
            <w:proofErr w:type="spellStart"/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yonala</w:t>
            </w:r>
            <w:proofErr w:type="spellEnd"/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Hewanorra</w:t>
            </w:r>
            <w:proofErr w:type="spellEnd"/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"Saint Vincent and the Grenadines"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aint Vincent or St Vincent or Grenadines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uriname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uriname or Dutch Guiana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Venezuela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Venezuela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ab]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Djibouti/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E878B3" w:rsidRPr="00E878B3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Djibouti or French Somaliland)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E878B3" w:rsidRP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E878B3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gypt/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gypt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orocco/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orocco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unisia/</w:t>
            </w:r>
            <w:r w:rsid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1D3419" w:rsidRPr="001D34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unisia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.mp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aza or West Bank or Palestine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lgeria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lgeria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ab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ra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Iran or Persia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raq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Iraq or Mesopotamia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Jordan/ OR Jordan[tiab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Lebano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Lebanon or Lebanese Republic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Libya/ OR Libya[tiab] Or Syria/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yria or Syrian Arab Republic)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Yemen/ OR Yemen[tiab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fghanista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fghanistan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ab] OR Nepal/ OR Nepal[tiab]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Bangladesh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C0536C" w:rsidRPr="00C0536C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Bangladesh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[tiab] OR Bhutan/ OR Bhutan[tiab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xp India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India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kistan/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Pakistan[tiab] OR 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aldives</w:t>
            </w:r>
            <w:r w:rsid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C0536C" w:rsidRPr="00C0536C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ri Lanka/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ri Lanka or Ceylon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Angola/ OR Angola[tiab] OR Cameroon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ameroon or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Kamerun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Cameroun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ape Verde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Cape Verde or Cabo Verde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omoros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omoros or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Glorioso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Islands or Mayotte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ongo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ongo not ((Democratic Republic adj3 Congo) or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congo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red or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crimean-congo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)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ote d’Ivoire/ OR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Cote d'Ivoire or Cote 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dIvoire</w:t>
            </w:r>
            <w:proofErr w:type="spellEnd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Ivory Coast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Eswatini/ OR (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Swatini or Swaziland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Ghana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hana or Gold Coast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Kenya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Kenya or East Africa Protectorate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Lesotho/ OR (Lesotho or Basutoland)[tiab] OR Mauritania/ OR Mauritania[tiab] OR Nigeria/ OR Nigeria[tiab] OR (Sao Tome abj2 Principe)[tiab] OR Senegal/ OR Senegal[tiab] OR Sudan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udan not South Sudan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Zambia/ OR</w:t>
            </w:r>
            <w:r w:rsidR="00851A19" w:rsidRPr="00851A19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Zambia or Northern Rhodesia)</w:t>
            </w:r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proofErr w:type="spellStart"/>
            <w:r w:rsidR="00851A19" w:rsidRP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,ab</w:t>
            </w:r>
            <w:proofErr w:type="spellEnd"/>
            <w:r w:rsidR="00851A19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Zimbabwe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Zimbabwe or Southern Rhodesi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Botswan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Botswana or Bechuanaland or Kalahari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</w:t>
            </w:r>
            <w:proofErr w:type="spellStart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Equitorial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Guine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Equatorial Guinea or Spanish Guine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Gabon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abon or Gabonese Republic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Mauritius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Mauritius or 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galega</w:t>
            </w:r>
            <w:proofErr w:type="spellEnd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Islands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Namibi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Namibia or German South West Afric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South Afric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South Africa or Cape Colony or British Bechuanaland or Boer Republics or Zululand or Transvaal or Natalia Republic or Orange Free State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Benin/ OR (Benin or Dahomey)[tiab] OR </w:t>
            </w:r>
            <w:proofErr w:type="spellStart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Burkna</w:t>
            </w:r>
            <w:proofErr w:type="spellEnd"/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Faso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Burkina Faso or Burkina 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Fasso</w:t>
            </w:r>
            <w:proofErr w:type="spellEnd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Upper Volt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Burundi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Burundi or Ruanda-Urundi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Central African Republic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Central African Republic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lastRenderedPageBreak/>
              <w:t>Ubangi-Shari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ti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Chad/ OR Chad[tiab]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"Democratic Republic of the Congo"/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((Democratic Republic or DR) adj2 Congo) or Congo-Kinshasa or Belgian Congo or Zaire or Congo Free State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Eritrea/ OR Eritrea[tiab] OR Ethiopia/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Ethiopia or Abyssini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Gambia/ OR Gambia[tiab] OR Guinea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uinea not (New Guinea or Guinea Pig* or Guinea Fowl or Guinea-Bissau or Portuguese Guinea or Equatorial Guinea)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Guinea-Bissau/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Guinea-Bissau or Portuguese Guine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Liberia/ OR Liberia[tiab] OR Madagascar/ OR 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Madagascar or Malagasy Republic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] OR Malawi/ OR</w:t>
            </w:r>
            <w:r w:rsidR="00320144" w:rsidRPr="00320144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Malawi or Nyasaland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Mali/ OR Mali[tiab] OR Mozambique/ OR 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Mozambique or </w:t>
            </w:r>
            <w:proofErr w:type="spellStart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ocambique</w:t>
            </w:r>
            <w:proofErr w:type="spellEnd"/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Portuguese East Africa)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320144" w:rsidRP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320144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Niger/ OR 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(Niger not (Aspergillus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eptococc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chizothorax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Cruciferae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Gobi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Lasi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gelaste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Melanosuch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radish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stromate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Ori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Apergill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Parastromateu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Stomoxys</w:t>
            </w:r>
            <w:proofErr w:type="spellEnd"/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))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Rwanda/ OR 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(Rwanda or Ruanda)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/>
                <w:color w:val="1F497D" w:themeColor="text2"/>
                <w:sz w:val="20"/>
                <w:szCs w:val="20"/>
              </w:rPr>
              <w:t xml:space="preserve">] OR Sierra Leone/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Sierra Leone or Salone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 Somalia/ OR</w:t>
            </w:r>
            <w:r w:rsidR="00F03BF1" w:rsidRPr="00F03BF1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Somalia or Somaliland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South Sudan/ OR South Sudan[tiab] OR Tanzania/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anzania or Tanganyika or Zanzibar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 OR Togo/ OR</w:t>
            </w:r>
            <w:r w:rsidR="00F03BF1" w:rsidRPr="00F03BF1"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(Togo or Togolese Republic or Togoland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Uganda/ OR Uganda[tiab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south of the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ahar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"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central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eastern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southern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africa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, western/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("Africa South of the Sahara" or sub-Saharan Africa or </w:t>
            </w:r>
            <w:proofErr w:type="spellStart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ubSaharan</w:t>
            </w:r>
            <w:proofErr w:type="spellEnd"/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 Africa)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Central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Eastern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Southern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 xml:space="preserve">] OR 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Western Africa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[</w:t>
            </w:r>
            <w:r w:rsidR="00F03BF1" w:rsidRP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tiab</w:t>
            </w:r>
            <w:r w:rsidR="00F03BF1">
              <w:rPr>
                <w:rFonts w:asciiTheme="minorHAnsi" w:hAnsiTheme="minorHAnsi" w:cstheme="minorHAnsi"/>
                <w:color w:val="1F497D" w:themeColor="text2"/>
                <w:sz w:val="20"/>
                <w:szCs w:val="20"/>
              </w:rPr>
              <w:t>]</w:t>
            </w:r>
          </w:p>
        </w:tc>
        <w:tc>
          <w:tcPr>
            <w:tcW w:w="1078" w:type="dxa"/>
          </w:tcPr>
          <w:p w14:paraId="3652C36C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217D3B7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4F760E6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41A3EAA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2389A76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C6CB999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295D88B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A0E5776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1516F6A" w14:textId="77777777" w:rsidR="0024761A" w:rsidRDefault="0024761A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AE1DB8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6BCF4CF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F7BD7A2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0DAF0A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E575F8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ED774A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5A72D61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8C2084D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B840A8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B89229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856868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B29CEAC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631C6AD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3D1A85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3DAEA01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B5CB4EF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3D35B6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2868CB5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1BADF0D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00AB3D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9E3D27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FD7F2E4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C1C2C13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AF411F4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C9DE89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307B667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5796B4F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411815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0C10489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ADC868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306674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7F08750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B6A0D7E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48ECBA4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722A19B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0943E1E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7865A50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0FF0212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1B2FFB0" w14:textId="77777777" w:rsidR="00C0536C" w:rsidRDefault="00C0536C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18BCAF6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AC23F7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3DEEFC0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4ACE6D2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4CFFE40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70F7865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5F04AF1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17AC0F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1FC896D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995657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B1918EC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995C810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A1477C1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00EE545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D33685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40031E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E68EF39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D613076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C344BB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E6B7968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8B0BE3D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61D2BED5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905D5F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458E41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F25518B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536964C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24160C7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8040963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BC262F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77679CA7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DAD3AAD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4ECF1C9F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428E93C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0A204492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199C53DB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2E18F9DA" w14:textId="77777777" w:rsidR="008744DD" w:rsidRDefault="008744DD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</w:p>
          <w:p w14:paraId="3468FA82" w14:textId="0F35F667" w:rsidR="00E034BB" w:rsidRPr="0051643F" w:rsidRDefault="00692BE4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  <w:r w:rsidRPr="00692BE4"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1</w:t>
            </w:r>
            <w:r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,</w:t>
            </w:r>
            <w:r w:rsidRPr="00692BE4"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575</w:t>
            </w:r>
            <w:r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,</w:t>
            </w:r>
            <w:r w:rsidRPr="00692BE4"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940</w:t>
            </w:r>
          </w:p>
        </w:tc>
      </w:tr>
      <w:tr w:rsidR="000E495D" w:rsidRPr="006B6FF4" w14:paraId="340FCA4B" w14:textId="77777777" w:rsidTr="0024761A">
        <w:trPr>
          <w:trHeight w:val="234"/>
        </w:trPr>
        <w:tc>
          <w:tcPr>
            <w:tcW w:w="1184" w:type="dxa"/>
          </w:tcPr>
          <w:p w14:paraId="0563D498" w14:textId="77777777" w:rsidR="000E495D" w:rsidRPr="0051643F" w:rsidRDefault="000E495D" w:rsidP="000E495D">
            <w:pPr>
              <w:spacing w:before="60" w:after="6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44" w:type="dxa"/>
          </w:tcPr>
          <w:p w14:paraId="61DF6BBC" w14:textId="28AC53FF" w:rsidR="000E495D" w:rsidRPr="0051643F" w:rsidRDefault="00BA50A7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</w:pPr>
            <w:r w:rsidRPr="0051643F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>#1 AND #2</w:t>
            </w:r>
            <w:r w:rsidR="004F6059">
              <w:rPr>
                <w:rFonts w:asciiTheme="minorHAnsi" w:eastAsia="Arial Unicode MS" w:hAnsiTheme="minorHAnsi" w:cstheme="minorHAnsi"/>
                <w:bCs/>
                <w:sz w:val="20"/>
                <w:szCs w:val="20"/>
              </w:rPr>
              <w:t xml:space="preserve"> AND #3 AND #4</w:t>
            </w:r>
          </w:p>
        </w:tc>
        <w:tc>
          <w:tcPr>
            <w:tcW w:w="1078" w:type="dxa"/>
          </w:tcPr>
          <w:p w14:paraId="5335050E" w14:textId="09D39760" w:rsidR="000E495D" w:rsidRPr="0051643F" w:rsidRDefault="004F6059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</w:pPr>
            <w:r>
              <w:rPr>
                <w:rFonts w:asciiTheme="minorHAnsi" w:eastAsia="Arial Unicode MS" w:hAnsiTheme="minorHAnsi" w:cstheme="minorHAnsi"/>
                <w:bCs/>
                <w:color w:val="1F497D" w:themeColor="text2"/>
                <w:sz w:val="20"/>
                <w:szCs w:val="20"/>
              </w:rPr>
              <w:t>2,463</w:t>
            </w:r>
          </w:p>
        </w:tc>
      </w:tr>
      <w:tr w:rsidR="0021553B" w:rsidRPr="006B6FF4" w14:paraId="183DD502" w14:textId="77777777" w:rsidTr="0024761A">
        <w:trPr>
          <w:trHeight w:val="234"/>
        </w:trPr>
        <w:tc>
          <w:tcPr>
            <w:tcW w:w="7928" w:type="dxa"/>
            <w:gridSpan w:val="2"/>
          </w:tcPr>
          <w:p w14:paraId="7AB73D5D" w14:textId="50893773" w:rsidR="0021553B" w:rsidRPr="0051643F" w:rsidRDefault="00474F74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692BE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mited to</w:t>
            </w:r>
            <w:r w:rsidR="00692BE4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="00E034BB">
              <w:rPr>
                <w:rFonts w:asciiTheme="minorHAnsi" w:hAnsiTheme="minorHAnsi" w:cstheme="minorHAnsi"/>
                <w:sz w:val="20"/>
                <w:szCs w:val="20"/>
              </w:rPr>
              <w:t xml:space="preserve"> 19</w:t>
            </w:r>
            <w:r w:rsidR="00151353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  <w:r w:rsidR="00E034BB">
              <w:rPr>
                <w:rFonts w:asciiTheme="minorHAnsi" w:hAnsiTheme="minorHAnsi" w:cstheme="minorHAnsi"/>
                <w:sz w:val="20"/>
                <w:szCs w:val="20"/>
              </w:rPr>
              <w:t xml:space="preserve"> – 202</w:t>
            </w:r>
            <w:r w:rsidR="0015135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034BB">
              <w:rPr>
                <w:rFonts w:asciiTheme="minorHAnsi" w:hAnsiTheme="minorHAnsi" w:cstheme="minorHAnsi"/>
                <w:sz w:val="20"/>
                <w:szCs w:val="20"/>
              </w:rPr>
              <w:t>, English and French language.</w:t>
            </w:r>
          </w:p>
        </w:tc>
        <w:tc>
          <w:tcPr>
            <w:tcW w:w="1078" w:type="dxa"/>
          </w:tcPr>
          <w:p w14:paraId="62BA1829" w14:textId="0A7320F3" w:rsidR="0021553B" w:rsidRPr="00FC72B0" w:rsidRDefault="004F6059" w:rsidP="000E495D">
            <w:pPr>
              <w:widowControl w:val="0"/>
              <w:autoSpaceDE w:val="0"/>
              <w:autoSpaceDN w:val="0"/>
              <w:adjustRightInd w:val="0"/>
              <w:spacing w:before="60" w:after="60"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C72B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,</w:t>
            </w:r>
            <w:r w:rsidR="0015135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3</w:t>
            </w:r>
          </w:p>
        </w:tc>
      </w:tr>
    </w:tbl>
    <w:bookmarkEnd w:id="2"/>
    <w:p w14:paraId="61281B17" w14:textId="54C7D916" w:rsidR="009002C7" w:rsidRPr="009002C7" w:rsidRDefault="00411C2E" w:rsidP="005C1A05">
      <w:pPr>
        <w:spacing w:after="200" w:line="276" w:lineRule="auto"/>
        <w:rPr>
          <w:rFonts w:ascii="Calibri" w:eastAsia="Calibri" w:hAnsi="Calibri"/>
          <w:sz w:val="20"/>
          <w:szCs w:val="20"/>
          <w:lang w:val="en-GB" w:eastAsia="en-US"/>
        </w:rPr>
      </w:pPr>
      <w:r w:rsidRPr="003610C4">
        <w:rPr>
          <w:rFonts w:cstheme="minorHAnsi"/>
          <w:color w:val="1F497D" w:themeColor="text2"/>
        </w:rPr>
        <w:t xml:space="preserve"> </w:t>
      </w:r>
    </w:p>
    <w:p w14:paraId="5AA41E6A" w14:textId="77777777" w:rsidR="009002C7" w:rsidRPr="009002C7" w:rsidRDefault="009002C7" w:rsidP="009002C7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  <w:lang w:val="en-GB" w:eastAsia="en-US"/>
        </w:rPr>
      </w:pPr>
    </w:p>
    <w:p w14:paraId="30D30DD5" w14:textId="05DDA61E" w:rsidR="009002C7" w:rsidRPr="003610C4" w:rsidRDefault="009002C7" w:rsidP="009002C7">
      <w:pPr>
        <w:tabs>
          <w:tab w:val="left" w:pos="1066"/>
        </w:tabs>
        <w:spacing w:after="160" w:line="259" w:lineRule="auto"/>
        <w:rPr>
          <w:rFonts w:asciiTheme="minorHAnsi" w:eastAsiaTheme="majorEastAsia" w:hAnsiTheme="minorHAnsi" w:cstheme="minorHAnsi"/>
          <w:b/>
          <w:sz w:val="28"/>
          <w:szCs w:val="32"/>
          <w:lang w:val="en-US" w:eastAsia="en-AU"/>
        </w:rPr>
      </w:pPr>
    </w:p>
    <w:sectPr w:rsidR="009002C7" w:rsidRPr="003610C4" w:rsidSect="005C1A05">
      <w:footerReference w:type="even" r:id="rId8"/>
      <w:footerReference w:type="default" r:id="rId9"/>
      <w:pgSz w:w="11906" w:h="16838"/>
      <w:pgMar w:top="1134" w:right="1361" w:bottom="1134" w:left="1361" w:header="709" w:footer="851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72760" w14:textId="77777777" w:rsidR="009B2143" w:rsidRDefault="009B2143" w:rsidP="00FC3497">
      <w:r>
        <w:separator/>
      </w:r>
    </w:p>
  </w:endnote>
  <w:endnote w:type="continuationSeparator" w:id="0">
    <w:p w14:paraId="6C75098A" w14:textId="77777777" w:rsidR="009B2143" w:rsidRDefault="009B2143" w:rsidP="00FC3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471A7" w14:textId="4D1590F9" w:rsidR="00DC4793" w:rsidRPr="00867C0F" w:rsidRDefault="00DC4793">
    <w:pPr>
      <w:widowControl w:val="0"/>
      <w:autoSpaceDE w:val="0"/>
      <w:autoSpaceDN w:val="0"/>
      <w:adjustRightInd w:val="0"/>
      <w:spacing w:before="40"/>
      <w:jc w:val="center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4704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B31F1" w14:textId="339B7F87" w:rsidR="00DC4793" w:rsidRDefault="00DC47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41B1B4" w14:textId="4F678323" w:rsidR="00DC4793" w:rsidRDefault="00DC4793">
    <w:pPr>
      <w:widowControl w:val="0"/>
      <w:autoSpaceDE w:val="0"/>
      <w:autoSpaceDN w:val="0"/>
      <w:adjustRightInd w:val="0"/>
      <w:spacing w:before="4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1E6CA" w14:textId="77777777" w:rsidR="009B2143" w:rsidRDefault="009B2143" w:rsidP="00FC3497">
      <w:r>
        <w:separator/>
      </w:r>
    </w:p>
  </w:footnote>
  <w:footnote w:type="continuationSeparator" w:id="0">
    <w:p w14:paraId="02325FEA" w14:textId="77777777" w:rsidR="009B2143" w:rsidRDefault="009B2143" w:rsidP="00FC3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4654"/>
    <w:multiLevelType w:val="hybridMultilevel"/>
    <w:tmpl w:val="A858B454"/>
    <w:lvl w:ilvl="0" w:tplc="481CE49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9F35DBD"/>
    <w:multiLevelType w:val="hybridMultilevel"/>
    <w:tmpl w:val="A1C80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C378F"/>
    <w:multiLevelType w:val="hybridMultilevel"/>
    <w:tmpl w:val="AFAAACFE"/>
    <w:lvl w:ilvl="0" w:tplc="0C09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36" w:hanging="360"/>
      </w:pPr>
      <w:rPr>
        <w:rFonts w:ascii="Wingdings" w:hAnsi="Wingdings" w:hint="default"/>
      </w:rPr>
    </w:lvl>
  </w:abstractNum>
  <w:abstractNum w:abstractNumId="3" w15:restartNumberingAfterBreak="0">
    <w:nsid w:val="260719CD"/>
    <w:multiLevelType w:val="hybridMultilevel"/>
    <w:tmpl w:val="F36CF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87A70"/>
    <w:multiLevelType w:val="hybridMultilevel"/>
    <w:tmpl w:val="D21E8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222AE"/>
    <w:multiLevelType w:val="hybridMultilevel"/>
    <w:tmpl w:val="893679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11029"/>
    <w:multiLevelType w:val="hybridMultilevel"/>
    <w:tmpl w:val="3B489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03D5ECE"/>
    <w:multiLevelType w:val="hybridMultilevel"/>
    <w:tmpl w:val="94167586"/>
    <w:lvl w:ilvl="0" w:tplc="74461E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227084">
    <w:abstractNumId w:val="7"/>
  </w:num>
  <w:num w:numId="2" w16cid:durableId="1533686506">
    <w:abstractNumId w:val="1"/>
  </w:num>
  <w:num w:numId="3" w16cid:durableId="2090148591">
    <w:abstractNumId w:val="4"/>
  </w:num>
  <w:num w:numId="4" w16cid:durableId="1801919957">
    <w:abstractNumId w:val="5"/>
  </w:num>
  <w:num w:numId="5" w16cid:durableId="710501375">
    <w:abstractNumId w:val="2"/>
  </w:num>
  <w:num w:numId="6" w16cid:durableId="1284994625">
    <w:abstractNumId w:val="3"/>
  </w:num>
  <w:num w:numId="7" w16cid:durableId="1292639255">
    <w:abstractNumId w:val="6"/>
  </w:num>
  <w:num w:numId="8" w16cid:durableId="89693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evenAndOddHeader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9B8"/>
    <w:rsid w:val="000011EC"/>
    <w:rsid w:val="00003755"/>
    <w:rsid w:val="00012741"/>
    <w:rsid w:val="00020599"/>
    <w:rsid w:val="00023343"/>
    <w:rsid w:val="0002473B"/>
    <w:rsid w:val="00026FD6"/>
    <w:rsid w:val="000361B1"/>
    <w:rsid w:val="00036A04"/>
    <w:rsid w:val="00041976"/>
    <w:rsid w:val="00044F17"/>
    <w:rsid w:val="00047688"/>
    <w:rsid w:val="000561D9"/>
    <w:rsid w:val="000643DD"/>
    <w:rsid w:val="00065095"/>
    <w:rsid w:val="00066291"/>
    <w:rsid w:val="0006659D"/>
    <w:rsid w:val="00075E59"/>
    <w:rsid w:val="00076D1E"/>
    <w:rsid w:val="00080F6E"/>
    <w:rsid w:val="00081D3C"/>
    <w:rsid w:val="000846E4"/>
    <w:rsid w:val="00092489"/>
    <w:rsid w:val="0009783D"/>
    <w:rsid w:val="000A6572"/>
    <w:rsid w:val="000B209D"/>
    <w:rsid w:val="000B2429"/>
    <w:rsid w:val="000B480C"/>
    <w:rsid w:val="000B5F17"/>
    <w:rsid w:val="000B71E3"/>
    <w:rsid w:val="000C1CA3"/>
    <w:rsid w:val="000C4440"/>
    <w:rsid w:val="000C726E"/>
    <w:rsid w:val="000C7DAA"/>
    <w:rsid w:val="000E495D"/>
    <w:rsid w:val="000F52BF"/>
    <w:rsid w:val="00103867"/>
    <w:rsid w:val="001076D2"/>
    <w:rsid w:val="001159ED"/>
    <w:rsid w:val="00137E28"/>
    <w:rsid w:val="00141AED"/>
    <w:rsid w:val="00142E23"/>
    <w:rsid w:val="00144A7C"/>
    <w:rsid w:val="0015006F"/>
    <w:rsid w:val="00151353"/>
    <w:rsid w:val="00160ED5"/>
    <w:rsid w:val="00171250"/>
    <w:rsid w:val="00171B33"/>
    <w:rsid w:val="0017241B"/>
    <w:rsid w:val="00174223"/>
    <w:rsid w:val="00181E4F"/>
    <w:rsid w:val="001A0E80"/>
    <w:rsid w:val="001B2B1C"/>
    <w:rsid w:val="001B726E"/>
    <w:rsid w:val="001C566C"/>
    <w:rsid w:val="001C7548"/>
    <w:rsid w:val="001D3419"/>
    <w:rsid w:val="001D7A68"/>
    <w:rsid w:val="001E08E5"/>
    <w:rsid w:val="001E2C91"/>
    <w:rsid w:val="001E628C"/>
    <w:rsid w:val="001E6D5B"/>
    <w:rsid w:val="001F0C36"/>
    <w:rsid w:val="001F413E"/>
    <w:rsid w:val="001F682B"/>
    <w:rsid w:val="00200346"/>
    <w:rsid w:val="00201376"/>
    <w:rsid w:val="0020646F"/>
    <w:rsid w:val="00212B5A"/>
    <w:rsid w:val="0021553B"/>
    <w:rsid w:val="00215808"/>
    <w:rsid w:val="0023413B"/>
    <w:rsid w:val="0024761A"/>
    <w:rsid w:val="00250550"/>
    <w:rsid w:val="002570EB"/>
    <w:rsid w:val="00257A0B"/>
    <w:rsid w:val="002733CA"/>
    <w:rsid w:val="00282CF0"/>
    <w:rsid w:val="002942B1"/>
    <w:rsid w:val="002949A9"/>
    <w:rsid w:val="002B018E"/>
    <w:rsid w:val="002B01C0"/>
    <w:rsid w:val="002B257A"/>
    <w:rsid w:val="002B7098"/>
    <w:rsid w:val="002C2147"/>
    <w:rsid w:val="002C2B5D"/>
    <w:rsid w:val="002C5FAC"/>
    <w:rsid w:val="002D346A"/>
    <w:rsid w:val="002E0AD5"/>
    <w:rsid w:val="002E4E03"/>
    <w:rsid w:val="00300879"/>
    <w:rsid w:val="00303DF0"/>
    <w:rsid w:val="00320144"/>
    <w:rsid w:val="0032155D"/>
    <w:rsid w:val="003244BF"/>
    <w:rsid w:val="00325866"/>
    <w:rsid w:val="00331C58"/>
    <w:rsid w:val="00332A6B"/>
    <w:rsid w:val="00332F8B"/>
    <w:rsid w:val="003337AC"/>
    <w:rsid w:val="003377E9"/>
    <w:rsid w:val="00343295"/>
    <w:rsid w:val="003610C4"/>
    <w:rsid w:val="0037246F"/>
    <w:rsid w:val="003734F9"/>
    <w:rsid w:val="003736DD"/>
    <w:rsid w:val="003766A1"/>
    <w:rsid w:val="003919A8"/>
    <w:rsid w:val="0039292A"/>
    <w:rsid w:val="00394130"/>
    <w:rsid w:val="003A371F"/>
    <w:rsid w:val="003B7FCA"/>
    <w:rsid w:val="003C042A"/>
    <w:rsid w:val="003C7231"/>
    <w:rsid w:val="003C75A2"/>
    <w:rsid w:val="003D4AED"/>
    <w:rsid w:val="003D7223"/>
    <w:rsid w:val="003E2E69"/>
    <w:rsid w:val="003F2D20"/>
    <w:rsid w:val="003F76DD"/>
    <w:rsid w:val="00401CEE"/>
    <w:rsid w:val="00403DFD"/>
    <w:rsid w:val="00407CCB"/>
    <w:rsid w:val="00411C2E"/>
    <w:rsid w:val="00411D8B"/>
    <w:rsid w:val="004152D7"/>
    <w:rsid w:val="00415CEC"/>
    <w:rsid w:val="004177E8"/>
    <w:rsid w:val="00423A5A"/>
    <w:rsid w:val="00427EC7"/>
    <w:rsid w:val="004307CD"/>
    <w:rsid w:val="00437C2F"/>
    <w:rsid w:val="00440763"/>
    <w:rsid w:val="00444BF1"/>
    <w:rsid w:val="004464CE"/>
    <w:rsid w:val="0045261A"/>
    <w:rsid w:val="00452BE4"/>
    <w:rsid w:val="004607FF"/>
    <w:rsid w:val="00463DCA"/>
    <w:rsid w:val="00474F74"/>
    <w:rsid w:val="00490172"/>
    <w:rsid w:val="004928A4"/>
    <w:rsid w:val="004A086F"/>
    <w:rsid w:val="004B0A87"/>
    <w:rsid w:val="004B478B"/>
    <w:rsid w:val="004B4C15"/>
    <w:rsid w:val="004C17B6"/>
    <w:rsid w:val="004C3EE6"/>
    <w:rsid w:val="004D2A5E"/>
    <w:rsid w:val="004E432C"/>
    <w:rsid w:val="004E4E80"/>
    <w:rsid w:val="004E5159"/>
    <w:rsid w:val="004F1D72"/>
    <w:rsid w:val="004F3F02"/>
    <w:rsid w:val="004F6059"/>
    <w:rsid w:val="005010F4"/>
    <w:rsid w:val="0051643F"/>
    <w:rsid w:val="0052239E"/>
    <w:rsid w:val="00537DA5"/>
    <w:rsid w:val="005429E4"/>
    <w:rsid w:val="00552E1B"/>
    <w:rsid w:val="00560E70"/>
    <w:rsid w:val="00575834"/>
    <w:rsid w:val="00586E46"/>
    <w:rsid w:val="0058736A"/>
    <w:rsid w:val="00587D85"/>
    <w:rsid w:val="005A79EC"/>
    <w:rsid w:val="005B0B1B"/>
    <w:rsid w:val="005B315E"/>
    <w:rsid w:val="005B409B"/>
    <w:rsid w:val="005C1A05"/>
    <w:rsid w:val="005C632F"/>
    <w:rsid w:val="005D381B"/>
    <w:rsid w:val="005F01FF"/>
    <w:rsid w:val="005F1064"/>
    <w:rsid w:val="00613C40"/>
    <w:rsid w:val="006163CD"/>
    <w:rsid w:val="0061792A"/>
    <w:rsid w:val="00617BA6"/>
    <w:rsid w:val="006238A2"/>
    <w:rsid w:val="00625CB7"/>
    <w:rsid w:val="00626C14"/>
    <w:rsid w:val="00630FBF"/>
    <w:rsid w:val="0063779B"/>
    <w:rsid w:val="006432D4"/>
    <w:rsid w:val="00651D72"/>
    <w:rsid w:val="00656078"/>
    <w:rsid w:val="00664F19"/>
    <w:rsid w:val="0067404C"/>
    <w:rsid w:val="00690DEA"/>
    <w:rsid w:val="00692BE4"/>
    <w:rsid w:val="00694471"/>
    <w:rsid w:val="006A543A"/>
    <w:rsid w:val="006A7753"/>
    <w:rsid w:val="006A77AA"/>
    <w:rsid w:val="006B0171"/>
    <w:rsid w:val="006B59D7"/>
    <w:rsid w:val="006B6FF4"/>
    <w:rsid w:val="006B741B"/>
    <w:rsid w:val="006C7113"/>
    <w:rsid w:val="006D32C5"/>
    <w:rsid w:val="006D628C"/>
    <w:rsid w:val="006D66DB"/>
    <w:rsid w:val="006E1100"/>
    <w:rsid w:val="007157B9"/>
    <w:rsid w:val="007210DB"/>
    <w:rsid w:val="007216D8"/>
    <w:rsid w:val="00721FED"/>
    <w:rsid w:val="007235BD"/>
    <w:rsid w:val="007244AF"/>
    <w:rsid w:val="00725035"/>
    <w:rsid w:val="007274F3"/>
    <w:rsid w:val="00737547"/>
    <w:rsid w:val="00740472"/>
    <w:rsid w:val="00742874"/>
    <w:rsid w:val="00751346"/>
    <w:rsid w:val="0076131D"/>
    <w:rsid w:val="007636AF"/>
    <w:rsid w:val="00765CCE"/>
    <w:rsid w:val="007715AE"/>
    <w:rsid w:val="00775E46"/>
    <w:rsid w:val="00775E6A"/>
    <w:rsid w:val="00786B09"/>
    <w:rsid w:val="007A096F"/>
    <w:rsid w:val="007A0A82"/>
    <w:rsid w:val="007A695C"/>
    <w:rsid w:val="007B23B1"/>
    <w:rsid w:val="007B285F"/>
    <w:rsid w:val="007B3499"/>
    <w:rsid w:val="007B51B3"/>
    <w:rsid w:val="007C0159"/>
    <w:rsid w:val="007C2628"/>
    <w:rsid w:val="007C2FE0"/>
    <w:rsid w:val="007D00FF"/>
    <w:rsid w:val="007D06FD"/>
    <w:rsid w:val="007D0883"/>
    <w:rsid w:val="007D0B88"/>
    <w:rsid w:val="007D7877"/>
    <w:rsid w:val="007E0B76"/>
    <w:rsid w:val="007E3614"/>
    <w:rsid w:val="007E520E"/>
    <w:rsid w:val="007E5B2E"/>
    <w:rsid w:val="007F5219"/>
    <w:rsid w:val="007F6EC1"/>
    <w:rsid w:val="007F6FE3"/>
    <w:rsid w:val="008008E0"/>
    <w:rsid w:val="00806167"/>
    <w:rsid w:val="00807FC3"/>
    <w:rsid w:val="00810387"/>
    <w:rsid w:val="008105F3"/>
    <w:rsid w:val="008117E7"/>
    <w:rsid w:val="00815BFC"/>
    <w:rsid w:val="00820B11"/>
    <w:rsid w:val="0082307A"/>
    <w:rsid w:val="008262A1"/>
    <w:rsid w:val="0082687F"/>
    <w:rsid w:val="008272CC"/>
    <w:rsid w:val="008273C6"/>
    <w:rsid w:val="00827E94"/>
    <w:rsid w:val="008302DD"/>
    <w:rsid w:val="008418AB"/>
    <w:rsid w:val="00842C3A"/>
    <w:rsid w:val="008437D8"/>
    <w:rsid w:val="0084646F"/>
    <w:rsid w:val="00851A19"/>
    <w:rsid w:val="008526D6"/>
    <w:rsid w:val="008539F3"/>
    <w:rsid w:val="00862825"/>
    <w:rsid w:val="00865944"/>
    <w:rsid w:val="00867C0F"/>
    <w:rsid w:val="0087008E"/>
    <w:rsid w:val="008744DD"/>
    <w:rsid w:val="008746F6"/>
    <w:rsid w:val="008848A6"/>
    <w:rsid w:val="008858CD"/>
    <w:rsid w:val="00891166"/>
    <w:rsid w:val="00897516"/>
    <w:rsid w:val="008A00BE"/>
    <w:rsid w:val="008A07C1"/>
    <w:rsid w:val="008A0853"/>
    <w:rsid w:val="008A22E7"/>
    <w:rsid w:val="008A388D"/>
    <w:rsid w:val="008B3517"/>
    <w:rsid w:val="008B7998"/>
    <w:rsid w:val="008C114F"/>
    <w:rsid w:val="008C6758"/>
    <w:rsid w:val="008D25B1"/>
    <w:rsid w:val="008D3D7F"/>
    <w:rsid w:val="008E751E"/>
    <w:rsid w:val="008F3C19"/>
    <w:rsid w:val="008F50E0"/>
    <w:rsid w:val="009002C7"/>
    <w:rsid w:val="0090512E"/>
    <w:rsid w:val="009146B7"/>
    <w:rsid w:val="00914F56"/>
    <w:rsid w:val="00921E6F"/>
    <w:rsid w:val="00924918"/>
    <w:rsid w:val="0092629A"/>
    <w:rsid w:val="00927287"/>
    <w:rsid w:val="009401FD"/>
    <w:rsid w:val="009548B7"/>
    <w:rsid w:val="00960902"/>
    <w:rsid w:val="00970A4A"/>
    <w:rsid w:val="009716F4"/>
    <w:rsid w:val="00973691"/>
    <w:rsid w:val="00993511"/>
    <w:rsid w:val="00994986"/>
    <w:rsid w:val="009960C2"/>
    <w:rsid w:val="00996E10"/>
    <w:rsid w:val="009A254B"/>
    <w:rsid w:val="009A3AA2"/>
    <w:rsid w:val="009A4327"/>
    <w:rsid w:val="009B1DD1"/>
    <w:rsid w:val="009B2143"/>
    <w:rsid w:val="009D52B4"/>
    <w:rsid w:val="009D6FFE"/>
    <w:rsid w:val="00A05FBC"/>
    <w:rsid w:val="00A139B6"/>
    <w:rsid w:val="00A15CFF"/>
    <w:rsid w:val="00A30BFE"/>
    <w:rsid w:val="00A36AD9"/>
    <w:rsid w:val="00A36E79"/>
    <w:rsid w:val="00A44E7D"/>
    <w:rsid w:val="00A44EB7"/>
    <w:rsid w:val="00A7577C"/>
    <w:rsid w:val="00A84F5C"/>
    <w:rsid w:val="00A864ED"/>
    <w:rsid w:val="00A92CD3"/>
    <w:rsid w:val="00A95E75"/>
    <w:rsid w:val="00AB0555"/>
    <w:rsid w:val="00AB06C9"/>
    <w:rsid w:val="00AB580E"/>
    <w:rsid w:val="00AC1A2B"/>
    <w:rsid w:val="00AC2910"/>
    <w:rsid w:val="00AC7D5E"/>
    <w:rsid w:val="00AD5D80"/>
    <w:rsid w:val="00AD6E81"/>
    <w:rsid w:val="00AE6D39"/>
    <w:rsid w:val="00AF58B8"/>
    <w:rsid w:val="00AF5B79"/>
    <w:rsid w:val="00B036DC"/>
    <w:rsid w:val="00B03F55"/>
    <w:rsid w:val="00B04643"/>
    <w:rsid w:val="00B05F15"/>
    <w:rsid w:val="00B33F92"/>
    <w:rsid w:val="00B4444A"/>
    <w:rsid w:val="00B47BF3"/>
    <w:rsid w:val="00B53EFE"/>
    <w:rsid w:val="00B604C9"/>
    <w:rsid w:val="00B65525"/>
    <w:rsid w:val="00B66500"/>
    <w:rsid w:val="00B704DC"/>
    <w:rsid w:val="00B76DF7"/>
    <w:rsid w:val="00B81DDA"/>
    <w:rsid w:val="00B83587"/>
    <w:rsid w:val="00B85554"/>
    <w:rsid w:val="00B92E77"/>
    <w:rsid w:val="00BA23AB"/>
    <w:rsid w:val="00BA2DD3"/>
    <w:rsid w:val="00BA50A7"/>
    <w:rsid w:val="00BB24A8"/>
    <w:rsid w:val="00BB3680"/>
    <w:rsid w:val="00BB39B8"/>
    <w:rsid w:val="00BC5E01"/>
    <w:rsid w:val="00BD052C"/>
    <w:rsid w:val="00BD416E"/>
    <w:rsid w:val="00BF7D56"/>
    <w:rsid w:val="00C00AAD"/>
    <w:rsid w:val="00C015AA"/>
    <w:rsid w:val="00C0536C"/>
    <w:rsid w:val="00C15F87"/>
    <w:rsid w:val="00C1610F"/>
    <w:rsid w:val="00C22C72"/>
    <w:rsid w:val="00C24369"/>
    <w:rsid w:val="00C24B55"/>
    <w:rsid w:val="00C3195E"/>
    <w:rsid w:val="00C371C3"/>
    <w:rsid w:val="00C46738"/>
    <w:rsid w:val="00C5256F"/>
    <w:rsid w:val="00C621F2"/>
    <w:rsid w:val="00C816D4"/>
    <w:rsid w:val="00C86324"/>
    <w:rsid w:val="00C938A2"/>
    <w:rsid w:val="00C93DE3"/>
    <w:rsid w:val="00C96873"/>
    <w:rsid w:val="00C970AC"/>
    <w:rsid w:val="00CA1AD6"/>
    <w:rsid w:val="00CA1DA5"/>
    <w:rsid w:val="00CA2CB0"/>
    <w:rsid w:val="00CA5FD7"/>
    <w:rsid w:val="00CD02B9"/>
    <w:rsid w:val="00CD7D1B"/>
    <w:rsid w:val="00CE0080"/>
    <w:rsid w:val="00CF1647"/>
    <w:rsid w:val="00CF70A3"/>
    <w:rsid w:val="00D0191A"/>
    <w:rsid w:val="00D02114"/>
    <w:rsid w:val="00D12B11"/>
    <w:rsid w:val="00D13424"/>
    <w:rsid w:val="00D166B7"/>
    <w:rsid w:val="00D24A2B"/>
    <w:rsid w:val="00D378E0"/>
    <w:rsid w:val="00D425C0"/>
    <w:rsid w:val="00D42EF1"/>
    <w:rsid w:val="00D63A2B"/>
    <w:rsid w:val="00D702BF"/>
    <w:rsid w:val="00D70DB9"/>
    <w:rsid w:val="00D747EA"/>
    <w:rsid w:val="00D8186E"/>
    <w:rsid w:val="00D857FF"/>
    <w:rsid w:val="00D97286"/>
    <w:rsid w:val="00DA1701"/>
    <w:rsid w:val="00DA2F30"/>
    <w:rsid w:val="00DA3605"/>
    <w:rsid w:val="00DA37E2"/>
    <w:rsid w:val="00DB2D41"/>
    <w:rsid w:val="00DC4793"/>
    <w:rsid w:val="00DC68B3"/>
    <w:rsid w:val="00DC6F73"/>
    <w:rsid w:val="00DD1773"/>
    <w:rsid w:val="00DE10D7"/>
    <w:rsid w:val="00E034BB"/>
    <w:rsid w:val="00E10693"/>
    <w:rsid w:val="00E118DB"/>
    <w:rsid w:val="00E162AD"/>
    <w:rsid w:val="00E2513A"/>
    <w:rsid w:val="00E27FEB"/>
    <w:rsid w:val="00E30275"/>
    <w:rsid w:val="00E33C0E"/>
    <w:rsid w:val="00E355FD"/>
    <w:rsid w:val="00E3733B"/>
    <w:rsid w:val="00E45AA4"/>
    <w:rsid w:val="00E53813"/>
    <w:rsid w:val="00E643C8"/>
    <w:rsid w:val="00E65B0F"/>
    <w:rsid w:val="00E72A01"/>
    <w:rsid w:val="00E7616F"/>
    <w:rsid w:val="00E8096A"/>
    <w:rsid w:val="00E84F2C"/>
    <w:rsid w:val="00E878B3"/>
    <w:rsid w:val="00E902B0"/>
    <w:rsid w:val="00E909ED"/>
    <w:rsid w:val="00E96E85"/>
    <w:rsid w:val="00E97572"/>
    <w:rsid w:val="00EA716E"/>
    <w:rsid w:val="00EC5E24"/>
    <w:rsid w:val="00ED6F39"/>
    <w:rsid w:val="00EF0A46"/>
    <w:rsid w:val="00EF252D"/>
    <w:rsid w:val="00EF47D1"/>
    <w:rsid w:val="00F02838"/>
    <w:rsid w:val="00F03BF1"/>
    <w:rsid w:val="00F11B0C"/>
    <w:rsid w:val="00F21E08"/>
    <w:rsid w:val="00F278B2"/>
    <w:rsid w:val="00F34D2C"/>
    <w:rsid w:val="00F37275"/>
    <w:rsid w:val="00F4089B"/>
    <w:rsid w:val="00F43F70"/>
    <w:rsid w:val="00F50D82"/>
    <w:rsid w:val="00F51AA7"/>
    <w:rsid w:val="00F5371E"/>
    <w:rsid w:val="00F56CD1"/>
    <w:rsid w:val="00F72491"/>
    <w:rsid w:val="00F73F1D"/>
    <w:rsid w:val="00F85DD6"/>
    <w:rsid w:val="00F91797"/>
    <w:rsid w:val="00F95830"/>
    <w:rsid w:val="00F97BFA"/>
    <w:rsid w:val="00FA0A46"/>
    <w:rsid w:val="00FA0B97"/>
    <w:rsid w:val="00FA1C8E"/>
    <w:rsid w:val="00FB4875"/>
    <w:rsid w:val="00FB6E60"/>
    <w:rsid w:val="00FB7D2E"/>
    <w:rsid w:val="00FC3497"/>
    <w:rsid w:val="00FC382E"/>
    <w:rsid w:val="00FC4353"/>
    <w:rsid w:val="00FC72B0"/>
    <w:rsid w:val="00FD1EA4"/>
    <w:rsid w:val="00FD3875"/>
    <w:rsid w:val="00FD6D2E"/>
    <w:rsid w:val="00FE42D5"/>
    <w:rsid w:val="00FE58DE"/>
    <w:rsid w:val="00FE7F83"/>
    <w:rsid w:val="098CFBB7"/>
    <w:rsid w:val="2552BC30"/>
    <w:rsid w:val="35D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E47B34"/>
  <w15:docId w15:val="{D2FB4878-E27A-4652-8124-29D5D154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830"/>
    <w:pPr>
      <w:keepNext/>
      <w:keepLines/>
      <w:spacing w:before="360" w:after="240" w:line="276" w:lineRule="auto"/>
      <w:outlineLvl w:val="0"/>
    </w:pPr>
    <w:rPr>
      <w:rFonts w:asciiTheme="minorHAnsi" w:eastAsiaTheme="majorEastAsia" w:hAnsiTheme="minorHAnsi" w:cstheme="majorBidi"/>
      <w:b/>
      <w:sz w:val="28"/>
      <w:szCs w:val="32"/>
      <w:lang w:val="en-US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830"/>
    <w:pPr>
      <w:keepNext/>
      <w:keepLines/>
      <w:spacing w:before="360" w:after="240" w:line="276" w:lineRule="auto"/>
      <w:outlineLvl w:val="1"/>
    </w:pPr>
    <w:rPr>
      <w:rFonts w:asciiTheme="minorHAnsi" w:eastAsiaTheme="majorEastAsia" w:hAnsiTheme="minorHAnsi" w:cstheme="majorBidi"/>
      <w:b/>
      <w:szCs w:val="26"/>
      <w:lang w:val="en-US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830"/>
    <w:pPr>
      <w:widowControl w:val="0"/>
      <w:autoSpaceDE w:val="0"/>
      <w:autoSpaceDN w:val="0"/>
      <w:adjustRightInd w:val="0"/>
      <w:spacing w:before="120" w:after="120"/>
      <w:jc w:val="both"/>
      <w:outlineLvl w:val="2"/>
    </w:pPr>
    <w:rPr>
      <w:rFonts w:asciiTheme="minorHAnsi" w:eastAsiaTheme="minorHAnsi" w:hAnsiTheme="minorHAnsi" w:cstheme="minorBidi"/>
      <w:b/>
      <w:sz w:val="20"/>
      <w:szCs w:val="22"/>
      <w:lang w:val="en-US"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D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D7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7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16E"/>
    <w:pPr>
      <w:spacing w:after="200"/>
    </w:pPr>
    <w:rPr>
      <w:rFonts w:asciiTheme="minorHAnsi" w:eastAsiaTheme="minorEastAsia" w:hAnsiTheme="minorHAnsi" w:cstheme="minorBidi"/>
      <w:sz w:val="20"/>
      <w:szCs w:val="20"/>
      <w:lang w:val="en-US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6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B71E3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en-AU"/>
    </w:rPr>
  </w:style>
  <w:style w:type="paragraph" w:styleId="Header">
    <w:name w:val="header"/>
    <w:basedOn w:val="Normal"/>
    <w:link w:val="HeaderChar"/>
    <w:uiPriority w:val="99"/>
    <w:unhideWhenUsed/>
    <w:rsid w:val="000B480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0B480C"/>
  </w:style>
  <w:style w:type="paragraph" w:styleId="Footer">
    <w:name w:val="footer"/>
    <w:basedOn w:val="Normal"/>
    <w:link w:val="FooterChar"/>
    <w:uiPriority w:val="99"/>
    <w:unhideWhenUsed/>
    <w:rsid w:val="000B480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0B480C"/>
  </w:style>
  <w:style w:type="paragraph" w:styleId="NoSpacing">
    <w:name w:val="No Spacing"/>
    <w:uiPriority w:val="1"/>
    <w:qFormat/>
    <w:rsid w:val="000643DD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6D39"/>
  </w:style>
  <w:style w:type="character" w:styleId="Hyperlink">
    <w:name w:val="Hyperlink"/>
    <w:basedOn w:val="DefaultParagraphFont"/>
    <w:uiPriority w:val="99"/>
    <w:unhideWhenUsed/>
    <w:rsid w:val="00AE6D39"/>
    <w:rPr>
      <w:color w:val="0000FF"/>
      <w:u w:val="single"/>
    </w:rPr>
  </w:style>
  <w:style w:type="table" w:styleId="TableGrid">
    <w:name w:val="Table Grid"/>
    <w:basedOn w:val="TableNormal"/>
    <w:rsid w:val="001159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95830"/>
    <w:rPr>
      <w:rFonts w:eastAsiaTheme="minorHAnsi"/>
      <w:b/>
      <w:sz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146B7"/>
    <w:rPr>
      <w:color w:val="800080" w:themeColor="followedHyperlink"/>
      <w:u w:val="single"/>
    </w:rPr>
  </w:style>
  <w:style w:type="character" w:customStyle="1" w:styleId="sa-proforma">
    <w:name w:val="sa-proforma"/>
    <w:basedOn w:val="DefaultParagraphFont"/>
    <w:rsid w:val="00257A0B"/>
  </w:style>
  <w:style w:type="paragraph" w:styleId="NormalWeb">
    <w:name w:val="Normal (Web)"/>
    <w:basedOn w:val="Normal"/>
    <w:uiPriority w:val="99"/>
    <w:semiHidden/>
    <w:unhideWhenUsed/>
    <w:rsid w:val="00257A0B"/>
    <w:pPr>
      <w:spacing w:before="100" w:beforeAutospacing="1" w:after="100" w:afterAutospacing="1"/>
    </w:pPr>
  </w:style>
  <w:style w:type="paragraph" w:styleId="BodyText">
    <w:name w:val="Body Text"/>
    <w:basedOn w:val="Normal"/>
    <w:next w:val="BodyTextFirstIndent"/>
    <w:link w:val="BodyTextChar"/>
    <w:uiPriority w:val="99"/>
    <w:rsid w:val="00BD416E"/>
    <w:pPr>
      <w:spacing w:after="120" w:line="360" w:lineRule="auto"/>
      <w:jc w:val="both"/>
    </w:pPr>
    <w:rPr>
      <w:rFonts w:ascii="Arial" w:eastAsiaTheme="minorHAnsi" w:hAnsi="Arial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D416E"/>
    <w:rPr>
      <w:rFonts w:ascii="Arial" w:eastAsiaTheme="minorHAnsi" w:hAnsi="Arial" w:cs="Times New Roman"/>
      <w:sz w:val="24"/>
      <w:szCs w:val="20"/>
      <w:lang w:val="en-US" w:eastAsia="en-US"/>
    </w:rPr>
  </w:style>
  <w:style w:type="character" w:styleId="Emphasis">
    <w:name w:val="Emphasis"/>
    <w:basedOn w:val="DefaultParagraphFont"/>
    <w:uiPriority w:val="20"/>
    <w:qFormat/>
    <w:rsid w:val="00BD416E"/>
    <w:rPr>
      <w:i/>
      <w:i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D416E"/>
    <w:pPr>
      <w:spacing w:after="200" w:line="276" w:lineRule="auto"/>
      <w:ind w:firstLine="360"/>
      <w:jc w:val="left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D416E"/>
    <w:rPr>
      <w:rFonts w:ascii="Arial" w:eastAsiaTheme="minorHAnsi" w:hAnsi="Arial" w:cs="Times New Roman"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F85DD6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5830"/>
    <w:rPr>
      <w:rFonts w:eastAsiaTheme="majorEastAsia" w:cstheme="majorBidi"/>
      <w:b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95830"/>
    <w:rPr>
      <w:rFonts w:eastAsiaTheme="majorEastAsia" w:cstheme="majorBidi"/>
      <w:b/>
      <w:sz w:val="28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35B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170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002C7"/>
  </w:style>
  <w:style w:type="table" w:customStyle="1" w:styleId="TableGrid1">
    <w:name w:val="Table Grid1"/>
    <w:basedOn w:val="TableNormal"/>
    <w:next w:val="TableGrid"/>
    <w:uiPriority w:val="39"/>
    <w:rsid w:val="009002C7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47688"/>
    <w:pPr>
      <w:spacing w:before="480" w:after="0"/>
      <w:outlineLvl w:val="9"/>
    </w:pPr>
    <w:rPr>
      <w:rFonts w:asciiTheme="majorHAnsi" w:hAnsiTheme="majorHAnsi"/>
      <w:bCs/>
      <w:color w:val="365F91" w:themeColor="accent1" w:themeShade="BF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4768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04768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4768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4768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4768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4768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4768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4768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47688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20EA8-403E-7E43-A2E9-3E26BFDDC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8</Words>
  <Characters>7333</Characters>
  <Application>Microsoft Office Word</Application>
  <DocSecurity>4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Oghenebrume Wariri</cp:lastModifiedBy>
  <cp:revision>2</cp:revision>
  <cp:lastPrinted>2019-04-18T03:41:00Z</cp:lastPrinted>
  <dcterms:created xsi:type="dcterms:W3CDTF">2022-06-16T16:37:00Z</dcterms:created>
  <dcterms:modified xsi:type="dcterms:W3CDTF">2022-06-16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XMLmind XSL-FO Converter Personal Edition 4.4.1</vt:lpwstr>
  </property>
</Properties>
</file>